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866" w:rsidRPr="00E53D54" w:rsidRDefault="002F4866" w:rsidP="002F4866">
      <w:pPr>
        <w:rPr>
          <w:rFonts w:ascii="Cambria" w:hAnsi="Cambria"/>
          <w:b/>
          <w:sz w:val="16"/>
          <w:szCs w:val="16"/>
        </w:rPr>
      </w:pPr>
      <w:r w:rsidRPr="00E53D54">
        <w:rPr>
          <w:rFonts w:ascii="Cambria" w:hAnsi="Cambria"/>
          <w:b/>
          <w:sz w:val="16"/>
          <w:szCs w:val="16"/>
        </w:rPr>
        <w:t xml:space="preserve">Multimedia Appendix 2 - Keywords used to collect Google Trends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Campylobacter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Fever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ausea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Chills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astro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orovirus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ehydration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astroenteritis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Puke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E53D54">
              <w:rPr>
                <w:rFonts w:ascii="Cambria" w:hAnsi="Cambria"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iardia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Rotavirus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arrhoea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Headache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Salmonella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zziness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Ill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Sick</w:t>
            </w:r>
          </w:p>
        </w:tc>
      </w:tr>
      <w:tr w:rsidR="002F4866" w:rsidRPr="00E53D54" w:rsidTr="003A4DF3"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zzy</w:t>
            </w:r>
          </w:p>
        </w:tc>
        <w:tc>
          <w:tcPr>
            <w:tcW w:w="3005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Migraine</w:t>
            </w:r>
          </w:p>
        </w:tc>
        <w:tc>
          <w:tcPr>
            <w:tcW w:w="3006" w:type="dxa"/>
          </w:tcPr>
          <w:p w:rsidR="002F4866" w:rsidRPr="00E53D54" w:rsidRDefault="002F4866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Vomit</w:t>
            </w:r>
          </w:p>
        </w:tc>
      </w:tr>
    </w:tbl>
    <w:p w:rsidR="00454075" w:rsidRDefault="00454075">
      <w:bookmarkStart w:id="0" w:name="_GoBack"/>
      <w:bookmarkEnd w:id="0"/>
    </w:p>
    <w:sectPr w:rsidR="0045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866"/>
    <w:rsid w:val="00047F29"/>
    <w:rsid w:val="000863CD"/>
    <w:rsid w:val="001E3DAA"/>
    <w:rsid w:val="002F4866"/>
    <w:rsid w:val="00454075"/>
    <w:rsid w:val="006C2DF3"/>
    <w:rsid w:val="00763FB7"/>
    <w:rsid w:val="00907315"/>
    <w:rsid w:val="00A672E6"/>
    <w:rsid w:val="00B238A9"/>
    <w:rsid w:val="00E71969"/>
    <w:rsid w:val="00ED7D24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0FCF2-81E6-4ABD-89B3-12111E32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69C72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naz Adnan</dc:creator>
  <cp:keywords/>
  <dc:description/>
  <cp:lastModifiedBy>Mehnaz Adnan</cp:lastModifiedBy>
  <cp:revision>1</cp:revision>
  <dcterms:created xsi:type="dcterms:W3CDTF">2020-05-10T20:43:00Z</dcterms:created>
  <dcterms:modified xsi:type="dcterms:W3CDTF">2020-05-10T20:44:00Z</dcterms:modified>
</cp:coreProperties>
</file>